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20A" w:rsidRDefault="000B220A" w:rsidP="000B220A">
      <w:pPr>
        <w:pStyle w:val="Body"/>
      </w:pPr>
    </w:p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980"/>
      </w:tblGrid>
      <w:tr w:rsidR="000B220A" w:rsidTr="00CF5D7F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key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ring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C06A7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ll (productivity 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  <w:r w:rsidRPr="00C86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C06A7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  <w:r w:rsidRPr="00C86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C06A7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C06A7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T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1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50.021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C06A7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T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9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3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55.79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7B6DE6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T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7B6DE6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winter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1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9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7B6DE6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winter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3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7B6DE6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spring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7B6DE6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spring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7B6DE6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summer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54.426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7B6DE6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summer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56.301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7B6DE6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shwater discharge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6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7.106</w:t>
            </w:r>
          </w:p>
        </w:tc>
      </w:tr>
      <w:tr w:rsidR="000B220A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7B6DE6" w:rsidRDefault="000B220A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shwater discharge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B220A" w:rsidRPr="00C861D2" w:rsidRDefault="000B220A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56.554</w:t>
            </w:r>
          </w:p>
        </w:tc>
      </w:tr>
    </w:tbl>
    <w:p w:rsidR="00430F5B" w:rsidRDefault="00430F5B" w:rsidP="00430F5B">
      <w:pPr>
        <w:pStyle w:val="Body"/>
        <w:widowControl w:val="0"/>
      </w:pPr>
      <w:bookmarkStart w:id="0" w:name="_GoBack"/>
      <w:bookmarkEnd w:id="0"/>
    </w:p>
    <w:p w:rsidR="007F7D6C" w:rsidRPr="00430F5B" w:rsidRDefault="007F7D6C" w:rsidP="00430F5B"/>
    <w:sectPr w:rsidR="007F7D6C" w:rsidRPr="00430F5B" w:rsidSect="00B603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CCE"/>
    <w:rsid w:val="000B220A"/>
    <w:rsid w:val="00426989"/>
    <w:rsid w:val="00430F5B"/>
    <w:rsid w:val="00612CCE"/>
    <w:rsid w:val="007F7D6C"/>
    <w:rsid w:val="00C2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3D8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Macintosh Word</Application>
  <DocSecurity>0</DocSecurity>
  <Lines>4</Lines>
  <Paragraphs>1</Paragraphs>
  <ScaleCrop>false</ScaleCrop>
  <Company>NOAA/NMFS/NWFSC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rd</dc:creator>
  <cp:keywords/>
  <dc:description/>
  <cp:lastModifiedBy>Eric Ward</cp:lastModifiedBy>
  <cp:revision>2</cp:revision>
  <dcterms:created xsi:type="dcterms:W3CDTF">2016-10-26T20:01:00Z</dcterms:created>
  <dcterms:modified xsi:type="dcterms:W3CDTF">2016-10-26T20:01:00Z</dcterms:modified>
</cp:coreProperties>
</file>